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9EFA8C" w14:textId="5619769A" w:rsidR="001B57FE" w:rsidRPr="00241C10" w:rsidRDefault="00696C3A" w:rsidP="00A27696">
      <w:pPr>
        <w:pStyle w:val="berschrift3"/>
        <w:spacing w:line="480" w:lineRule="auto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241C10">
        <w:rPr>
          <w:rFonts w:asciiTheme="minorHAnsi" w:hAnsiTheme="minorHAnsi" w:cstheme="minorHAnsi"/>
          <w:color w:val="auto"/>
          <w:sz w:val="22"/>
          <w:szCs w:val="22"/>
          <w:lang w:val="en-US"/>
        </w:rPr>
        <w:t>Additional file 1</w:t>
      </w:r>
      <w:r w:rsidR="004D0EC6" w:rsidRPr="00241C10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 w:rsidR="004D0EC6" w:rsidRPr="00241C10">
        <w:rPr>
          <w:rFonts w:asciiTheme="minorHAnsi" w:hAnsiTheme="minorHAnsi" w:cstheme="minorHAnsi"/>
          <w:b w:val="0"/>
          <w:color w:val="auto"/>
          <w:sz w:val="22"/>
          <w:szCs w:val="22"/>
          <w:lang w:val="en-US"/>
        </w:rPr>
        <w:t xml:space="preserve">Characteristics of eligible population receiving </w:t>
      </w:r>
      <w:r w:rsidR="009F7806">
        <w:rPr>
          <w:rFonts w:asciiTheme="minorHAnsi" w:hAnsiTheme="minorHAnsi" w:cstheme="minorHAnsi"/>
          <w:b w:val="0"/>
          <w:color w:val="auto"/>
          <w:sz w:val="22"/>
          <w:szCs w:val="22"/>
          <w:lang w:val="en-US"/>
        </w:rPr>
        <w:t>colonoscopy/FOBT, mammography or PSA testing</w:t>
      </w:r>
      <w:r w:rsidR="009F7806" w:rsidRPr="00BE3CF3">
        <w:rPr>
          <w:rFonts w:asciiTheme="minorHAnsi" w:hAnsiTheme="minorHAnsi" w:cstheme="minorHAnsi"/>
          <w:b w:val="0"/>
          <w:color w:val="auto"/>
          <w:sz w:val="22"/>
          <w:szCs w:val="22"/>
          <w:lang w:val="en-US"/>
        </w:rPr>
        <w:t xml:space="preserve"> </w:t>
      </w:r>
      <w:r w:rsidR="004D0EC6" w:rsidRPr="00241C10">
        <w:rPr>
          <w:rFonts w:asciiTheme="minorHAnsi" w:hAnsiTheme="minorHAnsi" w:cstheme="minorHAnsi"/>
          <w:b w:val="0"/>
          <w:color w:val="auto"/>
          <w:sz w:val="22"/>
          <w:szCs w:val="22"/>
          <w:lang w:val="en-US"/>
        </w:rPr>
        <w:t>in 2014</w:t>
      </w:r>
      <w:r w:rsidR="00184027" w:rsidRPr="00241C10">
        <w:rPr>
          <w:rFonts w:asciiTheme="minorHAnsi" w:hAnsiTheme="minorHAnsi" w:cstheme="minorHAnsi"/>
          <w:b w:val="0"/>
          <w:color w:val="auto"/>
          <w:sz w:val="22"/>
          <w:szCs w:val="22"/>
          <w:lang w:val="en-US"/>
        </w:rPr>
        <w:t>.</w:t>
      </w:r>
    </w:p>
    <w:tbl>
      <w:tblPr>
        <w:tblW w:w="14601" w:type="dxa"/>
        <w:tblInd w:w="-176" w:type="dxa"/>
        <w:tblLayout w:type="fixed"/>
        <w:tblLook w:val="0020" w:firstRow="1" w:lastRow="0" w:firstColumn="0" w:lastColumn="0" w:noHBand="0" w:noVBand="0"/>
      </w:tblPr>
      <w:tblGrid>
        <w:gridCol w:w="3119"/>
        <w:gridCol w:w="2410"/>
        <w:gridCol w:w="2268"/>
        <w:gridCol w:w="1701"/>
        <w:gridCol w:w="1843"/>
        <w:gridCol w:w="1559"/>
        <w:gridCol w:w="1701"/>
      </w:tblGrid>
      <w:tr w:rsidR="00F233BE" w:rsidRPr="00241C10" w14:paraId="456B534D" w14:textId="77777777" w:rsidTr="00241C10"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5FEC86C" w14:textId="77777777" w:rsidR="001B57FE" w:rsidRPr="00241C10" w:rsidRDefault="001B57FE" w:rsidP="00A2769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bookmarkStart w:id="0" w:name="bmt866323759"/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A5B7895" w14:textId="77777777" w:rsidR="001B57FE" w:rsidRPr="00241C10" w:rsidRDefault="001B57FE" w:rsidP="00A2769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422D9916" w14:textId="77777777" w:rsidR="001B57FE" w:rsidRPr="00241C10" w:rsidRDefault="001B57FE" w:rsidP="00A2769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lonoscopy/FOBT</w:t>
            </w:r>
            <w:r w:rsidR="00696C3A" w:rsidRPr="00241C10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A56BA3B" w14:textId="77777777" w:rsidR="00F233BE" w:rsidRPr="00241C10" w:rsidRDefault="001B57FE" w:rsidP="00A2769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  <w:p w14:paraId="1C335016" w14:textId="77777777" w:rsidR="001B57FE" w:rsidRPr="00241C10" w:rsidRDefault="001B57FE" w:rsidP="00A2769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lonoscopy/FOBT</w:t>
            </w:r>
            <w:r w:rsidR="00696C3A" w:rsidRPr="00241C10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7942FFC" w14:textId="77777777" w:rsidR="001B57FE" w:rsidRPr="00241C10" w:rsidRDefault="001B57FE" w:rsidP="00A2769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0B01C824" w14:textId="77777777" w:rsidR="001B57FE" w:rsidRPr="00241C10" w:rsidRDefault="005325CF" w:rsidP="00A2769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mmo</w:t>
            </w:r>
            <w:r w:rsidR="001B57FE"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raphy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E67CEA4" w14:textId="77777777" w:rsidR="001B57FE" w:rsidRPr="00241C10" w:rsidRDefault="001B57FE" w:rsidP="00A2769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  <w:p w14:paraId="4F6F40F2" w14:textId="77777777" w:rsidR="001B57FE" w:rsidRPr="00241C10" w:rsidRDefault="001B57FE" w:rsidP="00A2769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mmograph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A1B55CF" w14:textId="77777777" w:rsidR="001B57FE" w:rsidRPr="00241C10" w:rsidRDefault="001B57FE" w:rsidP="00A2769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05B7D47F" w14:textId="77777777" w:rsidR="001B57FE" w:rsidRPr="00241C10" w:rsidRDefault="001B57FE" w:rsidP="00A2769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SA testing</w:t>
            </w:r>
            <w:r w:rsidR="00696C3A" w:rsidRPr="00241C10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85FCDFF" w14:textId="77777777" w:rsidR="001B57FE" w:rsidRPr="00241C10" w:rsidRDefault="001B57FE" w:rsidP="00A2769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  <w:p w14:paraId="0E6EA2E1" w14:textId="77777777" w:rsidR="001B57FE" w:rsidRPr="00241C10" w:rsidRDefault="001B57FE" w:rsidP="00A2769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SA testing</w:t>
            </w:r>
            <w:r w:rsidR="00696C3A" w:rsidRPr="00241C10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F233BE" w:rsidRPr="00241C10" w14:paraId="363F7602" w14:textId="77777777" w:rsidTr="00241C10">
        <w:tc>
          <w:tcPr>
            <w:tcW w:w="3119" w:type="dxa"/>
            <w:tcBorders>
              <w:top w:val="single" w:sz="4" w:space="0" w:color="000000"/>
              <w:bottom w:val="single" w:sz="4" w:space="0" w:color="auto"/>
            </w:tcBorders>
          </w:tcPr>
          <w:p w14:paraId="41678857" w14:textId="77777777" w:rsidR="001B57FE" w:rsidRPr="00241C10" w:rsidRDefault="001B57FE" w:rsidP="00A27696">
            <w:pPr>
              <w:spacing w:before="40"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auto"/>
            </w:tcBorders>
          </w:tcPr>
          <w:p w14:paraId="3BE64381" w14:textId="77777777" w:rsidR="001B57FE" w:rsidRPr="00241C10" w:rsidRDefault="001B57FE" w:rsidP="00A27696">
            <w:pPr>
              <w:spacing w:before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2'434 (8.3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auto"/>
            </w:tcBorders>
          </w:tcPr>
          <w:p w14:paraId="0BB873CC" w14:textId="77777777" w:rsidR="001B57FE" w:rsidRPr="00241C10" w:rsidRDefault="001B57FE" w:rsidP="00A27696">
            <w:pPr>
              <w:spacing w:before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'142 (91.7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</w:tcPr>
          <w:p w14:paraId="3E3F1AF9" w14:textId="77777777" w:rsidR="001B57FE" w:rsidRPr="00241C10" w:rsidRDefault="001B57FE" w:rsidP="00A27696">
            <w:pPr>
              <w:spacing w:before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5'775 (20.9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auto"/>
            </w:tcBorders>
          </w:tcPr>
          <w:p w14:paraId="15FA8F56" w14:textId="77777777" w:rsidR="001B57FE" w:rsidRPr="00241C10" w:rsidRDefault="001B57FE" w:rsidP="00A27696">
            <w:pPr>
              <w:spacing w:before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5'411 (79.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</w:tcPr>
          <w:p w14:paraId="485997A8" w14:textId="77777777" w:rsidR="001B57FE" w:rsidRPr="00241C10" w:rsidRDefault="001B57FE" w:rsidP="00A27696">
            <w:pPr>
              <w:spacing w:before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9'063 (30.5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</w:tcPr>
          <w:p w14:paraId="301BD176" w14:textId="77777777" w:rsidR="001B57FE" w:rsidRPr="00241C10" w:rsidRDefault="001B57FE" w:rsidP="00A27696">
            <w:pPr>
              <w:spacing w:before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1'598 (69.5)</w:t>
            </w:r>
          </w:p>
        </w:tc>
      </w:tr>
      <w:tr w:rsidR="00F233BE" w:rsidRPr="00241C10" w14:paraId="4FA51A72" w14:textId="77777777" w:rsidTr="00241C10">
        <w:tc>
          <w:tcPr>
            <w:tcW w:w="3119" w:type="dxa"/>
            <w:tcBorders>
              <w:top w:val="single" w:sz="4" w:space="0" w:color="auto"/>
            </w:tcBorders>
          </w:tcPr>
          <w:p w14:paraId="3B9EF1E9" w14:textId="77777777" w:rsidR="001B57FE" w:rsidRPr="00241C10" w:rsidRDefault="001B57FE" w:rsidP="00A2769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le sex (%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BB3408C" w14:textId="77777777" w:rsidR="001B57FE" w:rsidRPr="00241C10" w:rsidRDefault="00F233B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'974 (48.9</w:t>
            </w:r>
            <w:r w:rsidR="001B57FE"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6C030F3" w14:textId="77777777" w:rsidR="001B57FE" w:rsidRPr="00241C10" w:rsidRDefault="00F233B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9'776 (48.3</w:t>
            </w:r>
            <w:r w:rsidR="001B57FE"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2297F2" w14:textId="77777777" w:rsidR="001B57FE" w:rsidRPr="00241C10" w:rsidRDefault="00292EF3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82BE532" w14:textId="77777777" w:rsidR="001B57FE" w:rsidRPr="00241C10" w:rsidRDefault="00292EF3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704978A" w14:textId="77777777" w:rsidR="001B57FE" w:rsidRPr="00241C10" w:rsidRDefault="00292EF3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9'063 (100</w:t>
            </w:r>
            <w:r w:rsidR="001B57FE"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63663F2" w14:textId="77777777" w:rsidR="001B57FE" w:rsidRPr="00241C10" w:rsidRDefault="00292EF3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1'598 (100</w:t>
            </w:r>
            <w:r w:rsidR="001B57FE"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F233BE" w:rsidRPr="00241C10" w14:paraId="0C856E33" w14:textId="77777777" w:rsidTr="00241C10">
        <w:tc>
          <w:tcPr>
            <w:tcW w:w="3119" w:type="dxa"/>
          </w:tcPr>
          <w:p w14:paraId="0BF477F6" w14:textId="77777777" w:rsidR="001B57FE" w:rsidRPr="00241C10" w:rsidRDefault="001B57FE" w:rsidP="00A2769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ge in years </w:t>
            </w:r>
          </w:p>
          <w:p w14:paraId="3CAAC51A" w14:textId="77777777" w:rsidR="001B57FE" w:rsidRPr="00241C10" w:rsidRDefault="001B57FE" w:rsidP="00A2769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mean, sd)</w:t>
            </w:r>
          </w:p>
        </w:tc>
        <w:tc>
          <w:tcPr>
            <w:tcW w:w="2410" w:type="dxa"/>
          </w:tcPr>
          <w:p w14:paraId="7E583AC7" w14:textId="77777777" w:rsidR="001B57FE" w:rsidRPr="00241C10" w:rsidRDefault="00292EF3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0.3 (</w:t>
            </w:r>
            <w:r w:rsidR="001B57FE"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90</w:t>
            </w: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</w:tcPr>
          <w:p w14:paraId="19D3D750" w14:textId="77777777" w:rsidR="001B57FE" w:rsidRPr="00241C10" w:rsidRDefault="00292EF3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9.1 (</w:t>
            </w:r>
            <w:r w:rsidR="001B57FE"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98</w:t>
            </w: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6EF7C4A4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60.9 </w:t>
            </w:r>
            <w:r w:rsidR="00292EF3"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10</w:t>
            </w:r>
            <w:r w:rsidR="00292EF3"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323FCAB4" w14:textId="77777777" w:rsidR="001B57FE" w:rsidRPr="00241C10" w:rsidRDefault="00292EF3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1.8 (</w:t>
            </w:r>
            <w:r w:rsidR="001B57FE"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39</w:t>
            </w: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</w:tcPr>
          <w:p w14:paraId="5450306F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64.0 </w:t>
            </w:r>
            <w:r w:rsidR="00292EF3"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15</w:t>
            </w:r>
            <w:r w:rsidR="00292EF3"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235EF262" w14:textId="29E7E244" w:rsidR="001B57FE" w:rsidRPr="00241C10" w:rsidRDefault="00292EF3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0.4</w:t>
            </w:r>
            <w:r w:rsidR="001B57FE"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 w:rsidR="001B57FE"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44</w:t>
            </w: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F233BE" w:rsidRPr="00241C10" w14:paraId="45EE8D71" w14:textId="77777777" w:rsidTr="00241C10">
        <w:tc>
          <w:tcPr>
            <w:tcW w:w="3119" w:type="dxa"/>
          </w:tcPr>
          <w:p w14:paraId="75E150C6" w14:textId="77777777" w:rsidR="001B57FE" w:rsidRPr="00241C10" w:rsidRDefault="001B57FE" w:rsidP="00A2769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igh deductible (%)</w:t>
            </w:r>
          </w:p>
        </w:tc>
        <w:tc>
          <w:tcPr>
            <w:tcW w:w="2410" w:type="dxa"/>
          </w:tcPr>
          <w:p w14:paraId="5FE4A940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'327 (19.3)</w:t>
            </w:r>
          </w:p>
        </w:tc>
        <w:tc>
          <w:tcPr>
            <w:tcW w:w="2268" w:type="dxa"/>
          </w:tcPr>
          <w:p w14:paraId="623DD6B0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9'127 (27.9)</w:t>
            </w:r>
          </w:p>
        </w:tc>
        <w:tc>
          <w:tcPr>
            <w:tcW w:w="1701" w:type="dxa"/>
          </w:tcPr>
          <w:p w14:paraId="796200FD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'888 (16.5)</w:t>
            </w:r>
          </w:p>
        </w:tc>
        <w:tc>
          <w:tcPr>
            <w:tcW w:w="1843" w:type="dxa"/>
          </w:tcPr>
          <w:p w14:paraId="3FCCEF0F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9'831 (22.0)</w:t>
            </w:r>
          </w:p>
        </w:tc>
        <w:tc>
          <w:tcPr>
            <w:tcW w:w="1559" w:type="dxa"/>
          </w:tcPr>
          <w:p w14:paraId="33FBE3BF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'125 (18.6)</w:t>
            </w:r>
          </w:p>
        </w:tc>
        <w:tc>
          <w:tcPr>
            <w:tcW w:w="1701" w:type="dxa"/>
          </w:tcPr>
          <w:p w14:paraId="615CF34C" w14:textId="77777777" w:rsidR="001B57FE" w:rsidRPr="00241C10" w:rsidRDefault="00F233B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7'706 (33.8</w:t>
            </w:r>
            <w:r w:rsidR="001B57FE"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F233BE" w:rsidRPr="00241C10" w14:paraId="55BA1378" w14:textId="77777777" w:rsidTr="00241C10">
        <w:tc>
          <w:tcPr>
            <w:tcW w:w="3119" w:type="dxa"/>
          </w:tcPr>
          <w:p w14:paraId="6BB4F1EE" w14:textId="77777777" w:rsidR="001B57FE" w:rsidRPr="00241C10" w:rsidRDefault="001B57FE" w:rsidP="00A2769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naged care (%)</w:t>
            </w:r>
          </w:p>
        </w:tc>
        <w:tc>
          <w:tcPr>
            <w:tcW w:w="2410" w:type="dxa"/>
          </w:tcPr>
          <w:p w14:paraId="17B2150D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'242 (50.1)</w:t>
            </w:r>
          </w:p>
        </w:tc>
        <w:tc>
          <w:tcPr>
            <w:tcW w:w="2268" w:type="dxa"/>
          </w:tcPr>
          <w:p w14:paraId="25DE4241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2'799 (49.5)</w:t>
            </w:r>
          </w:p>
        </w:tc>
        <w:tc>
          <w:tcPr>
            <w:tcW w:w="1701" w:type="dxa"/>
          </w:tcPr>
          <w:p w14:paraId="5AA089BC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'917 (50.1)</w:t>
            </w:r>
          </w:p>
        </w:tc>
        <w:tc>
          <w:tcPr>
            <w:tcW w:w="1843" w:type="dxa"/>
          </w:tcPr>
          <w:p w14:paraId="5BD0CE22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5'698 (48.5)</w:t>
            </w:r>
          </w:p>
        </w:tc>
        <w:tc>
          <w:tcPr>
            <w:tcW w:w="1559" w:type="dxa"/>
          </w:tcPr>
          <w:p w14:paraId="7480CA36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3'944 (48.8)</w:t>
            </w:r>
          </w:p>
        </w:tc>
        <w:tc>
          <w:tcPr>
            <w:tcW w:w="1701" w:type="dxa"/>
          </w:tcPr>
          <w:p w14:paraId="0BDA6DFC" w14:textId="77777777" w:rsidR="001B57FE" w:rsidRPr="00241C10" w:rsidRDefault="00F233B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4'694 (49.0</w:t>
            </w:r>
            <w:r w:rsidR="001B57FE"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F233BE" w:rsidRPr="00241C10" w14:paraId="05A7832E" w14:textId="77777777" w:rsidTr="00241C10">
        <w:tc>
          <w:tcPr>
            <w:tcW w:w="3119" w:type="dxa"/>
          </w:tcPr>
          <w:p w14:paraId="5E89C1E7" w14:textId="77777777" w:rsidR="001B57FE" w:rsidRPr="00241C10" w:rsidRDefault="001B57FE" w:rsidP="00A2769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uppl. hospital insurance (%)</w:t>
            </w:r>
          </w:p>
        </w:tc>
        <w:tc>
          <w:tcPr>
            <w:tcW w:w="2410" w:type="dxa"/>
          </w:tcPr>
          <w:p w14:paraId="65E0968E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'134 (27.3)</w:t>
            </w:r>
          </w:p>
        </w:tc>
        <w:tc>
          <w:tcPr>
            <w:tcW w:w="2268" w:type="dxa"/>
          </w:tcPr>
          <w:p w14:paraId="73FCA50B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5'484 (22.4)</w:t>
            </w:r>
          </w:p>
        </w:tc>
        <w:tc>
          <w:tcPr>
            <w:tcW w:w="1701" w:type="dxa"/>
          </w:tcPr>
          <w:p w14:paraId="3E548092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'393 (29.1)</w:t>
            </w:r>
          </w:p>
        </w:tc>
        <w:tc>
          <w:tcPr>
            <w:tcW w:w="1843" w:type="dxa"/>
          </w:tcPr>
          <w:p w14:paraId="4AD53855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5'057 (25.9)</w:t>
            </w:r>
          </w:p>
        </w:tc>
        <w:tc>
          <w:tcPr>
            <w:tcW w:w="1559" w:type="dxa"/>
          </w:tcPr>
          <w:p w14:paraId="70DEDFCE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'123 (26.7)</w:t>
            </w:r>
          </w:p>
        </w:tc>
        <w:tc>
          <w:tcPr>
            <w:tcW w:w="1701" w:type="dxa"/>
          </w:tcPr>
          <w:p w14:paraId="313CD441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21'712 </w:t>
            </w:r>
            <w:r w:rsidR="00F233BE"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19.5</w:t>
            </w: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F233BE" w:rsidRPr="00241C10" w14:paraId="295E91E2" w14:textId="77777777" w:rsidTr="00241C10">
        <w:tc>
          <w:tcPr>
            <w:tcW w:w="3119" w:type="dxa"/>
          </w:tcPr>
          <w:p w14:paraId="06602CB8" w14:textId="77777777" w:rsidR="001B57FE" w:rsidRPr="00241C10" w:rsidRDefault="001B57FE" w:rsidP="00A2769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anguage</w:t>
            </w:r>
            <w:r w:rsidR="00F233BE"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gion</w:t>
            </w:r>
          </w:p>
        </w:tc>
        <w:tc>
          <w:tcPr>
            <w:tcW w:w="2410" w:type="dxa"/>
          </w:tcPr>
          <w:p w14:paraId="32A03A61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14:paraId="47EC632B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52A550D8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2B1B61B6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54804487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57D1DED6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233BE" w:rsidRPr="00241C10" w14:paraId="4A0CBE9B" w14:textId="77777777" w:rsidTr="00241C10">
        <w:tc>
          <w:tcPr>
            <w:tcW w:w="3119" w:type="dxa"/>
          </w:tcPr>
          <w:p w14:paraId="2C0F5249" w14:textId="77777777" w:rsidR="001B57FE" w:rsidRPr="00241C10" w:rsidRDefault="001B57FE" w:rsidP="00A2769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 German (%)</w:t>
            </w:r>
          </w:p>
        </w:tc>
        <w:tc>
          <w:tcPr>
            <w:tcW w:w="2410" w:type="dxa"/>
          </w:tcPr>
          <w:p w14:paraId="62D4836C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'371 (77.4)</w:t>
            </w:r>
          </w:p>
        </w:tc>
        <w:tc>
          <w:tcPr>
            <w:tcW w:w="2268" w:type="dxa"/>
          </w:tcPr>
          <w:p w14:paraId="0DC2BC53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92'966 (77.8)</w:t>
            </w:r>
          </w:p>
        </w:tc>
        <w:tc>
          <w:tcPr>
            <w:tcW w:w="1701" w:type="dxa"/>
          </w:tcPr>
          <w:p w14:paraId="02BF79D3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3'554 (65.8)</w:t>
            </w:r>
          </w:p>
        </w:tc>
        <w:tc>
          <w:tcPr>
            <w:tcW w:w="1843" w:type="dxa"/>
          </w:tcPr>
          <w:p w14:paraId="06B13393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7'986 (79.7)</w:t>
            </w:r>
          </w:p>
        </w:tc>
        <w:tc>
          <w:tcPr>
            <w:tcW w:w="1559" w:type="dxa"/>
          </w:tcPr>
          <w:p w14:paraId="5714506A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5'444 (72.2)</w:t>
            </w:r>
          </w:p>
        </w:tc>
        <w:tc>
          <w:tcPr>
            <w:tcW w:w="1701" w:type="dxa"/>
          </w:tcPr>
          <w:p w14:paraId="415DE451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0'146 (80.8)</w:t>
            </w:r>
          </w:p>
        </w:tc>
      </w:tr>
      <w:tr w:rsidR="00F233BE" w:rsidRPr="00241C10" w14:paraId="093AA66D" w14:textId="77777777" w:rsidTr="00241C10">
        <w:tc>
          <w:tcPr>
            <w:tcW w:w="3119" w:type="dxa"/>
          </w:tcPr>
          <w:p w14:paraId="65F92F93" w14:textId="77777777" w:rsidR="001B57FE" w:rsidRPr="00241C10" w:rsidRDefault="001B57FE" w:rsidP="00A2769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 French </w:t>
            </w:r>
            <w:r w:rsidRPr="00241C10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t>(%)</w:t>
            </w:r>
          </w:p>
        </w:tc>
        <w:tc>
          <w:tcPr>
            <w:tcW w:w="2410" w:type="dxa"/>
          </w:tcPr>
          <w:p w14:paraId="23A3107E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'020 (13.5)</w:t>
            </w:r>
          </w:p>
        </w:tc>
        <w:tc>
          <w:tcPr>
            <w:tcW w:w="2268" w:type="dxa"/>
          </w:tcPr>
          <w:p w14:paraId="41BC6F71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7'298 (15.0)</w:t>
            </w:r>
          </w:p>
        </w:tc>
        <w:tc>
          <w:tcPr>
            <w:tcW w:w="1701" w:type="dxa"/>
          </w:tcPr>
          <w:p w14:paraId="750C0855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'837 (24.7)</w:t>
            </w:r>
          </w:p>
        </w:tc>
        <w:tc>
          <w:tcPr>
            <w:tcW w:w="1843" w:type="dxa"/>
          </w:tcPr>
          <w:p w14:paraId="69A88D40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'396 (12.8)</w:t>
            </w:r>
          </w:p>
        </w:tc>
        <w:tc>
          <w:tcPr>
            <w:tcW w:w="1559" w:type="dxa"/>
          </w:tcPr>
          <w:p w14:paraId="023FD181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'488 (17.3)</w:t>
            </w:r>
          </w:p>
        </w:tc>
        <w:tc>
          <w:tcPr>
            <w:tcW w:w="1701" w:type="dxa"/>
          </w:tcPr>
          <w:p w14:paraId="65550200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'527 (13.0)</w:t>
            </w:r>
          </w:p>
        </w:tc>
      </w:tr>
      <w:tr w:rsidR="00F233BE" w:rsidRPr="00241C10" w14:paraId="352923E5" w14:textId="77777777" w:rsidTr="00241C10">
        <w:tc>
          <w:tcPr>
            <w:tcW w:w="3119" w:type="dxa"/>
          </w:tcPr>
          <w:p w14:paraId="2A0F67B6" w14:textId="77777777" w:rsidR="001B57FE" w:rsidRPr="00241C10" w:rsidRDefault="001B57FE" w:rsidP="00A2769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 Italian </w:t>
            </w:r>
            <w:r w:rsidRPr="00241C10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t>(%)</w:t>
            </w:r>
          </w:p>
        </w:tc>
        <w:tc>
          <w:tcPr>
            <w:tcW w:w="2410" w:type="dxa"/>
          </w:tcPr>
          <w:p w14:paraId="2C0A68DE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'043 (9.1)</w:t>
            </w:r>
          </w:p>
        </w:tc>
        <w:tc>
          <w:tcPr>
            <w:tcW w:w="2268" w:type="dxa"/>
          </w:tcPr>
          <w:p w14:paraId="2665C585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'878 (7.2)</w:t>
            </w:r>
          </w:p>
        </w:tc>
        <w:tc>
          <w:tcPr>
            <w:tcW w:w="1701" w:type="dxa"/>
          </w:tcPr>
          <w:p w14:paraId="295753FD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'384 (9.5)</w:t>
            </w:r>
          </w:p>
        </w:tc>
        <w:tc>
          <w:tcPr>
            <w:tcW w:w="1843" w:type="dxa"/>
          </w:tcPr>
          <w:p w14:paraId="163DCE21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'029 (7.4)</w:t>
            </w:r>
          </w:p>
        </w:tc>
        <w:tc>
          <w:tcPr>
            <w:tcW w:w="1559" w:type="dxa"/>
          </w:tcPr>
          <w:p w14:paraId="5C198AD3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'131 (10.5)</w:t>
            </w:r>
          </w:p>
        </w:tc>
        <w:tc>
          <w:tcPr>
            <w:tcW w:w="1701" w:type="dxa"/>
          </w:tcPr>
          <w:p w14:paraId="5AEF9B64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'925 (6.2)</w:t>
            </w:r>
          </w:p>
        </w:tc>
      </w:tr>
      <w:tr w:rsidR="00F233BE" w:rsidRPr="00241C10" w14:paraId="1DA7CA50" w14:textId="77777777" w:rsidTr="00241C10">
        <w:tc>
          <w:tcPr>
            <w:tcW w:w="3119" w:type="dxa"/>
          </w:tcPr>
          <w:p w14:paraId="0652D67F" w14:textId="77777777" w:rsidR="001B57FE" w:rsidRPr="00241C10" w:rsidRDefault="001B57FE" w:rsidP="00A2769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rban region </w:t>
            </w:r>
            <w:r w:rsidRPr="00241C10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t>(%)</w:t>
            </w:r>
          </w:p>
        </w:tc>
        <w:tc>
          <w:tcPr>
            <w:tcW w:w="2410" w:type="dxa"/>
          </w:tcPr>
          <w:p w14:paraId="32FB727F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'691 (78.9)</w:t>
            </w:r>
          </w:p>
        </w:tc>
        <w:tc>
          <w:tcPr>
            <w:tcW w:w="2268" w:type="dxa"/>
          </w:tcPr>
          <w:p w14:paraId="736439FD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8'959 (76.1)</w:t>
            </w:r>
          </w:p>
        </w:tc>
        <w:tc>
          <w:tcPr>
            <w:tcW w:w="1701" w:type="dxa"/>
          </w:tcPr>
          <w:p w14:paraId="6711A687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7'846 (77.8)</w:t>
            </w:r>
          </w:p>
        </w:tc>
        <w:tc>
          <w:tcPr>
            <w:tcW w:w="1843" w:type="dxa"/>
          </w:tcPr>
          <w:p w14:paraId="2B2E808E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4'823 (77.4)</w:t>
            </w:r>
          </w:p>
        </w:tc>
        <w:tc>
          <w:tcPr>
            <w:tcW w:w="1559" w:type="dxa"/>
          </w:tcPr>
          <w:p w14:paraId="32069690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8'179 (77.8)</w:t>
            </w:r>
          </w:p>
        </w:tc>
        <w:tc>
          <w:tcPr>
            <w:tcW w:w="1701" w:type="dxa"/>
          </w:tcPr>
          <w:p w14:paraId="41CAD706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3'488 (74.8)</w:t>
            </w:r>
          </w:p>
        </w:tc>
      </w:tr>
      <w:tr w:rsidR="00F233BE" w:rsidRPr="00241C10" w14:paraId="346C1F1E" w14:textId="77777777" w:rsidTr="00241C10">
        <w:tc>
          <w:tcPr>
            <w:tcW w:w="3119" w:type="dxa"/>
          </w:tcPr>
          <w:p w14:paraId="49091D54" w14:textId="77777777" w:rsidR="001B57FE" w:rsidRPr="00241C10" w:rsidRDefault="001B57FE" w:rsidP="00A2769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ajor related surgery/ disease </w:t>
            </w:r>
            <w:r w:rsidRPr="00241C10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t>(%)</w:t>
            </w:r>
          </w:p>
        </w:tc>
        <w:tc>
          <w:tcPr>
            <w:tcW w:w="2410" w:type="dxa"/>
          </w:tcPr>
          <w:p w14:paraId="7DB6F72E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73 (1.2)</w:t>
            </w:r>
          </w:p>
        </w:tc>
        <w:tc>
          <w:tcPr>
            <w:tcW w:w="2268" w:type="dxa"/>
          </w:tcPr>
          <w:p w14:paraId="6F358D7A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99 (0.3)</w:t>
            </w:r>
          </w:p>
        </w:tc>
        <w:tc>
          <w:tcPr>
            <w:tcW w:w="1701" w:type="dxa"/>
          </w:tcPr>
          <w:p w14:paraId="74818591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'181 (6.1)</w:t>
            </w:r>
          </w:p>
        </w:tc>
        <w:tc>
          <w:tcPr>
            <w:tcW w:w="1843" w:type="dxa"/>
          </w:tcPr>
          <w:p w14:paraId="27EDFC72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'188 (0.9)</w:t>
            </w:r>
          </w:p>
        </w:tc>
        <w:tc>
          <w:tcPr>
            <w:tcW w:w="1559" w:type="dxa"/>
          </w:tcPr>
          <w:p w14:paraId="6FFA6320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'199 (4.5)</w:t>
            </w:r>
          </w:p>
        </w:tc>
        <w:tc>
          <w:tcPr>
            <w:tcW w:w="1701" w:type="dxa"/>
          </w:tcPr>
          <w:p w14:paraId="73B9A7ED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41 (0.8)</w:t>
            </w:r>
          </w:p>
        </w:tc>
      </w:tr>
      <w:tr w:rsidR="00F233BE" w:rsidRPr="00241C10" w14:paraId="5D8B582A" w14:textId="77777777" w:rsidTr="00241C10">
        <w:tc>
          <w:tcPr>
            <w:tcW w:w="3119" w:type="dxa"/>
          </w:tcPr>
          <w:p w14:paraId="32F28AA8" w14:textId="77777777" w:rsidR="001B57FE" w:rsidRPr="00241C10" w:rsidRDefault="001B57FE" w:rsidP="00A2769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Chronic conditions</w:t>
            </w:r>
          </w:p>
          <w:p w14:paraId="1DBE10D2" w14:textId="77777777" w:rsidR="001B57FE" w:rsidRPr="00241C10" w:rsidRDefault="001B57FE" w:rsidP="00A2769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mean, sd)</w:t>
            </w:r>
          </w:p>
        </w:tc>
        <w:tc>
          <w:tcPr>
            <w:tcW w:w="2410" w:type="dxa"/>
          </w:tcPr>
          <w:p w14:paraId="1F980E33" w14:textId="77777777" w:rsidR="001B57FE" w:rsidRPr="00241C10" w:rsidRDefault="00184027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8 (</w:t>
            </w:r>
            <w:r w:rsidR="001B57FE"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81</w:t>
            </w: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</w:tcPr>
          <w:p w14:paraId="27658010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4 </w:t>
            </w:r>
            <w:r w:rsidR="00184027"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67</w:t>
            </w:r>
            <w:r w:rsidR="00184027"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7BEEAEDD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8 </w:t>
            </w:r>
            <w:r w:rsidR="00184027"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85</w:t>
            </w:r>
            <w:r w:rsidR="00184027"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0EB75850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6 </w:t>
            </w:r>
            <w:r w:rsidR="00184027"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81</w:t>
            </w:r>
            <w:r w:rsidR="00184027"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</w:tcPr>
          <w:p w14:paraId="2AC3AAA3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2.0 </w:t>
            </w:r>
            <w:r w:rsidR="00184027"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75</w:t>
            </w:r>
            <w:r w:rsidR="00184027"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2F76042F" w14:textId="77777777" w:rsidR="001B57FE" w:rsidRPr="00241C10" w:rsidRDefault="001B57FE" w:rsidP="00A27696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3 </w:t>
            </w:r>
            <w:r w:rsidR="00184027"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62</w:t>
            </w:r>
            <w:r w:rsidR="00184027"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F233BE" w:rsidRPr="00241C10" w14:paraId="216C259D" w14:textId="77777777" w:rsidTr="00241C10">
        <w:tc>
          <w:tcPr>
            <w:tcW w:w="3119" w:type="dxa"/>
            <w:tcBorders>
              <w:bottom w:val="single" w:sz="4" w:space="0" w:color="000000"/>
            </w:tcBorders>
            <w:shd w:val="clear" w:color="auto" w:fill="auto"/>
          </w:tcPr>
          <w:p w14:paraId="45C21BF9" w14:textId="77777777" w:rsidR="001B57FE" w:rsidRPr="00241C10" w:rsidRDefault="001B57FE" w:rsidP="00A2769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antonal program </w:t>
            </w:r>
            <w:r w:rsidRPr="00241C10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t>(%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</w:tcPr>
          <w:p w14:paraId="42B7FBB2" w14:textId="77777777" w:rsidR="001B57FE" w:rsidRPr="00241C10" w:rsidRDefault="00292EF3" w:rsidP="00A27696">
            <w:pPr>
              <w:spacing w:after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</w:tcPr>
          <w:p w14:paraId="273FA625" w14:textId="77777777" w:rsidR="001B57FE" w:rsidRPr="00241C10" w:rsidRDefault="00292EF3" w:rsidP="00A27696">
            <w:pPr>
              <w:spacing w:after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</w:tcPr>
          <w:p w14:paraId="4FD5A20C" w14:textId="77777777" w:rsidR="001B57FE" w:rsidRPr="00241C10" w:rsidRDefault="001B57FE" w:rsidP="00A27696">
            <w:pPr>
              <w:spacing w:after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'343 (51.3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</w:tcPr>
          <w:p w14:paraId="51B68093" w14:textId="77777777" w:rsidR="001B57FE" w:rsidRPr="00241C10" w:rsidRDefault="001B57FE" w:rsidP="00A27696">
            <w:pPr>
              <w:spacing w:after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8'431 (35.8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</w:tcPr>
          <w:p w14:paraId="616F558D" w14:textId="77777777" w:rsidR="001B57FE" w:rsidRPr="00241C10" w:rsidRDefault="00292EF3" w:rsidP="00A27696">
            <w:pPr>
              <w:spacing w:after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</w:tcPr>
          <w:p w14:paraId="0731ED60" w14:textId="77777777" w:rsidR="001B57FE" w:rsidRPr="00241C10" w:rsidRDefault="00292EF3" w:rsidP="00A27696">
            <w:pPr>
              <w:spacing w:after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1C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 (0)</w:t>
            </w:r>
          </w:p>
        </w:tc>
      </w:tr>
      <w:bookmarkEnd w:id="0"/>
    </w:tbl>
    <w:p w14:paraId="4CEBB22E" w14:textId="77777777" w:rsidR="005325CF" w:rsidRPr="00241C10" w:rsidRDefault="005325CF" w:rsidP="00A27696">
      <w:pPr>
        <w:spacing w:line="480" w:lineRule="auto"/>
        <w:rPr>
          <w:rFonts w:asciiTheme="minorHAnsi" w:hAnsiTheme="minorHAnsi" w:cstheme="minorHAnsi"/>
          <w:sz w:val="22"/>
          <w:szCs w:val="22"/>
          <w:vertAlign w:val="superscript"/>
          <w:lang w:val="en-US"/>
        </w:rPr>
      </w:pPr>
    </w:p>
    <w:p w14:paraId="091F66C1" w14:textId="77777777" w:rsidR="00696C3A" w:rsidRPr="00241C10" w:rsidRDefault="00696C3A" w:rsidP="00A27696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241C10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 xml:space="preserve">a </w:t>
      </w:r>
      <w:r w:rsidRPr="00241C10">
        <w:rPr>
          <w:rFonts w:asciiTheme="minorHAnsi" w:hAnsiTheme="minorHAnsi" w:cstheme="minorHAnsi"/>
          <w:sz w:val="22"/>
          <w:szCs w:val="22"/>
          <w:lang w:val="en-US"/>
        </w:rPr>
        <w:t>FOBT = fecal occult blood test</w:t>
      </w:r>
      <w:r w:rsidR="00967C2C">
        <w:rPr>
          <w:rFonts w:asciiTheme="minorHAnsi" w:hAnsiTheme="minorHAnsi" w:cstheme="minorHAnsi"/>
          <w:sz w:val="22"/>
          <w:szCs w:val="22"/>
          <w:lang w:val="en-US"/>
        </w:rPr>
        <w:t>ing</w:t>
      </w:r>
    </w:p>
    <w:p w14:paraId="14B5BE00" w14:textId="77777777" w:rsidR="00696C3A" w:rsidRPr="00241C10" w:rsidRDefault="00696C3A" w:rsidP="00A27696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241C10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 xml:space="preserve">b </w:t>
      </w:r>
      <w:r w:rsidRPr="00241C10">
        <w:rPr>
          <w:rFonts w:asciiTheme="minorHAnsi" w:hAnsiTheme="minorHAnsi" w:cstheme="minorHAnsi"/>
          <w:sz w:val="22"/>
          <w:szCs w:val="22"/>
          <w:lang w:val="en-US"/>
        </w:rPr>
        <w:t>PSA = prostate-specific antigen</w:t>
      </w:r>
    </w:p>
    <w:p w14:paraId="1B46CF35" w14:textId="77777777" w:rsidR="00585B67" w:rsidRPr="00241C10" w:rsidRDefault="00585B67" w:rsidP="00A27696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sectPr w:rsidR="00585B67" w:rsidRPr="00241C10" w:rsidSect="005325C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CF0DE5" w14:textId="77777777" w:rsidR="00C23B5A" w:rsidRDefault="00C23B5A" w:rsidP="004065A0">
      <w:r>
        <w:separator/>
      </w:r>
    </w:p>
  </w:endnote>
  <w:endnote w:type="continuationSeparator" w:id="0">
    <w:p w14:paraId="27025802" w14:textId="77777777" w:rsidR="00C23B5A" w:rsidRDefault="00C23B5A" w:rsidP="00406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6435C0" w14:textId="77777777" w:rsidR="004065A0" w:rsidRDefault="004065A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63807234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sz w:val="18"/>
        <w:szCs w:val="18"/>
      </w:rPr>
    </w:sdtEndPr>
    <w:sdtContent>
      <w:p w14:paraId="65AB550E" w14:textId="77777777" w:rsidR="00585B67" w:rsidRPr="00585B67" w:rsidRDefault="00585B67">
        <w:pPr>
          <w:pStyle w:val="Fuzeile"/>
          <w:jc w:val="right"/>
          <w:rPr>
            <w:rFonts w:asciiTheme="minorHAnsi" w:hAnsiTheme="minorHAnsi" w:cstheme="minorHAnsi"/>
            <w:sz w:val="18"/>
            <w:szCs w:val="18"/>
          </w:rPr>
        </w:pPr>
        <w:r w:rsidRPr="00585B67">
          <w:rPr>
            <w:rFonts w:asciiTheme="minorHAnsi" w:hAnsiTheme="minorHAnsi" w:cstheme="minorHAnsi"/>
            <w:sz w:val="18"/>
            <w:szCs w:val="18"/>
          </w:rPr>
          <w:fldChar w:fldCharType="begin"/>
        </w:r>
        <w:r w:rsidRPr="00585B67">
          <w:rPr>
            <w:rFonts w:asciiTheme="minorHAnsi" w:hAnsiTheme="minorHAnsi" w:cstheme="minorHAnsi"/>
            <w:sz w:val="18"/>
            <w:szCs w:val="18"/>
          </w:rPr>
          <w:instrText>PAGE   \* MERGEFORMAT</w:instrText>
        </w:r>
        <w:r w:rsidRPr="00585B67">
          <w:rPr>
            <w:rFonts w:asciiTheme="minorHAnsi" w:hAnsiTheme="minorHAnsi" w:cstheme="minorHAnsi"/>
            <w:sz w:val="18"/>
            <w:szCs w:val="18"/>
          </w:rPr>
          <w:fldChar w:fldCharType="separate"/>
        </w:r>
        <w:r w:rsidR="00967C2C">
          <w:rPr>
            <w:rFonts w:asciiTheme="minorHAnsi" w:hAnsiTheme="minorHAnsi" w:cstheme="minorHAnsi"/>
            <w:noProof/>
            <w:sz w:val="18"/>
            <w:szCs w:val="18"/>
          </w:rPr>
          <w:t>2</w:t>
        </w:r>
        <w:r w:rsidRPr="00585B67">
          <w:rPr>
            <w:rFonts w:asciiTheme="minorHAnsi" w:hAnsiTheme="minorHAnsi" w:cstheme="minorHAnsi"/>
            <w:sz w:val="18"/>
            <w:szCs w:val="18"/>
          </w:rPr>
          <w:fldChar w:fldCharType="end"/>
        </w:r>
      </w:p>
    </w:sdtContent>
  </w:sdt>
  <w:p w14:paraId="78EAEDB2" w14:textId="77777777" w:rsidR="004065A0" w:rsidRDefault="004065A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1DE8E7" w14:textId="77777777" w:rsidR="004065A0" w:rsidRDefault="004065A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87E97E" w14:textId="77777777" w:rsidR="00C23B5A" w:rsidRDefault="00C23B5A" w:rsidP="004065A0">
      <w:r>
        <w:separator/>
      </w:r>
    </w:p>
  </w:footnote>
  <w:footnote w:type="continuationSeparator" w:id="0">
    <w:p w14:paraId="737705C8" w14:textId="77777777" w:rsidR="00C23B5A" w:rsidRDefault="00C23B5A" w:rsidP="004065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23CE7C" w14:textId="77777777" w:rsidR="004065A0" w:rsidRDefault="004065A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C76E26" w14:textId="77777777" w:rsidR="004065A0" w:rsidRDefault="004065A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1C357F" w14:textId="77777777" w:rsidR="004065A0" w:rsidRDefault="004065A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B5A"/>
    <w:rsid w:val="000544B5"/>
    <w:rsid w:val="000B708B"/>
    <w:rsid w:val="001008A4"/>
    <w:rsid w:val="00184027"/>
    <w:rsid w:val="0019176D"/>
    <w:rsid w:val="001B57FE"/>
    <w:rsid w:val="00241C10"/>
    <w:rsid w:val="00292EF3"/>
    <w:rsid w:val="002E2866"/>
    <w:rsid w:val="0033164D"/>
    <w:rsid w:val="00345607"/>
    <w:rsid w:val="003E3AC3"/>
    <w:rsid w:val="004065A0"/>
    <w:rsid w:val="00453AD5"/>
    <w:rsid w:val="004D0EC6"/>
    <w:rsid w:val="004E29BB"/>
    <w:rsid w:val="005325CF"/>
    <w:rsid w:val="00585B67"/>
    <w:rsid w:val="00627859"/>
    <w:rsid w:val="00633E08"/>
    <w:rsid w:val="00696C3A"/>
    <w:rsid w:val="00755ECF"/>
    <w:rsid w:val="00790002"/>
    <w:rsid w:val="00821831"/>
    <w:rsid w:val="00926F93"/>
    <w:rsid w:val="00967C2C"/>
    <w:rsid w:val="009F7806"/>
    <w:rsid w:val="00A27696"/>
    <w:rsid w:val="00AA03D2"/>
    <w:rsid w:val="00B02BF1"/>
    <w:rsid w:val="00BE36ED"/>
    <w:rsid w:val="00BF2050"/>
    <w:rsid w:val="00C23B5A"/>
    <w:rsid w:val="00CB19B9"/>
    <w:rsid w:val="00CB3F34"/>
    <w:rsid w:val="00CD5573"/>
    <w:rsid w:val="00E528AA"/>
    <w:rsid w:val="00F233BE"/>
    <w:rsid w:val="00F81938"/>
    <w:rsid w:val="00FF4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21"/>
    <o:shapelayout v:ext="edit">
      <o:idmap v:ext="edit" data="1"/>
    </o:shapelayout>
  </w:shapeDefaults>
  <w:decimalSymbol w:val="."/>
  <w:listSeparator w:val=";"/>
  <w14:docId w14:val="2FED4F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C23B5A"/>
    <w:rPr>
      <w:sz w:val="24"/>
      <w:szCs w:val="24"/>
      <w:lang w:val="de-DE" w:eastAsia="de-DE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4D0EC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9A0941" w:themeColor="accent1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4065A0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rsid w:val="004065A0"/>
    <w:rPr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rsid w:val="004065A0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065A0"/>
    <w:rPr>
      <w:sz w:val="24"/>
      <w:szCs w:val="24"/>
      <w:lang w:val="de-DE" w:eastAsia="de-DE"/>
    </w:rPr>
  </w:style>
  <w:style w:type="paragraph" w:styleId="Kommentartext">
    <w:name w:val="annotation text"/>
    <w:basedOn w:val="Standard"/>
    <w:link w:val="KommentartextZchn"/>
    <w:rsid w:val="00C23B5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C23B5A"/>
    <w:rPr>
      <w:lang w:val="de-DE" w:eastAsia="de-DE"/>
    </w:rPr>
  </w:style>
  <w:style w:type="character" w:styleId="Kommentarzeichen">
    <w:name w:val="annotation reference"/>
    <w:basedOn w:val="Absatz-Standardschriftart"/>
    <w:unhideWhenUsed/>
    <w:rsid w:val="00C23B5A"/>
    <w:rPr>
      <w:sz w:val="16"/>
      <w:szCs w:val="16"/>
    </w:rPr>
  </w:style>
  <w:style w:type="paragraph" w:styleId="Sprechblasentext">
    <w:name w:val="Balloon Text"/>
    <w:basedOn w:val="Standard"/>
    <w:link w:val="SprechblasentextZchn"/>
    <w:rsid w:val="00C23B5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C23B5A"/>
    <w:rPr>
      <w:rFonts w:ascii="Tahoma" w:hAnsi="Tahoma" w:cs="Tahoma"/>
      <w:sz w:val="16"/>
      <w:szCs w:val="16"/>
      <w:lang w:val="de-DE" w:eastAsia="de-DE"/>
    </w:rPr>
  </w:style>
  <w:style w:type="character" w:customStyle="1" w:styleId="berschrift3Zchn">
    <w:name w:val="Überschrift 3 Zchn"/>
    <w:basedOn w:val="Absatz-Standardschriftart"/>
    <w:link w:val="berschrift3"/>
    <w:rsid w:val="004D0EC6"/>
    <w:rPr>
      <w:rFonts w:asciiTheme="majorHAnsi" w:eastAsiaTheme="majorEastAsia" w:hAnsiTheme="majorHAnsi" w:cstheme="majorBidi"/>
      <w:b/>
      <w:bCs/>
      <w:color w:val="9A0941" w:themeColor="accent1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Helsana Design">
  <a:themeElements>
    <a:clrScheme name="Helsana Design 100%">
      <a:dk1>
        <a:srgbClr val="000000"/>
      </a:dk1>
      <a:lt1>
        <a:srgbClr val="FFFFFF"/>
      </a:lt1>
      <a:dk2>
        <a:srgbClr val="9A0941"/>
      </a:dk2>
      <a:lt2>
        <a:srgbClr val="CAB790"/>
      </a:lt2>
      <a:accent1>
        <a:srgbClr val="9A0941"/>
      </a:accent1>
      <a:accent2>
        <a:srgbClr val="8296C4"/>
      </a:accent2>
      <a:accent3>
        <a:srgbClr val="D35186"/>
      </a:accent3>
      <a:accent4>
        <a:srgbClr val="F08100"/>
      </a:accent4>
      <a:accent5>
        <a:srgbClr val="B3BA12"/>
      </a:accent5>
      <a:accent6>
        <a:srgbClr val="FED037"/>
      </a:accent6>
      <a:hlink>
        <a:srgbClr val="0563C1"/>
      </a:hlink>
      <a:folHlink>
        <a:srgbClr val="954F72"/>
      </a:folHlink>
    </a:clrScheme>
    <a:fontScheme name="Helsana Desig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1-09T17:27:00Z</dcterms:created>
  <dcterms:modified xsi:type="dcterms:W3CDTF">2020-11-09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205858e-9294-46c5-ad97-4b22fdf546f1_Enabled">
    <vt:lpwstr>true</vt:lpwstr>
  </property>
  <property fmtid="{D5CDD505-2E9C-101B-9397-08002B2CF9AE}" pid="3" name="MSIP_Label_0205858e-9294-46c5-ad97-4b22fdf546f1_SetDate">
    <vt:lpwstr>2020-10-29T09:36:09Z</vt:lpwstr>
  </property>
  <property fmtid="{D5CDD505-2E9C-101B-9397-08002B2CF9AE}" pid="4" name="MSIP_Label_0205858e-9294-46c5-ad97-4b22fdf546f1_Method">
    <vt:lpwstr>Standard</vt:lpwstr>
  </property>
  <property fmtid="{D5CDD505-2E9C-101B-9397-08002B2CF9AE}" pid="5" name="MSIP_Label_0205858e-9294-46c5-ad97-4b22fdf546f1_Name">
    <vt:lpwstr>Sensibel (C)</vt:lpwstr>
  </property>
  <property fmtid="{D5CDD505-2E9C-101B-9397-08002B2CF9AE}" pid="6" name="MSIP_Label_0205858e-9294-46c5-ad97-4b22fdf546f1_SiteId">
    <vt:lpwstr>96e5b9ed-5716-4cf3-ac0c-9c12acfa73c3</vt:lpwstr>
  </property>
  <property fmtid="{D5CDD505-2E9C-101B-9397-08002B2CF9AE}" pid="7" name="MSIP_Label_0205858e-9294-46c5-ad97-4b22fdf546f1_ActionId">
    <vt:lpwstr>4282c31e-623f-43c1-8561-7a2f255e6000</vt:lpwstr>
  </property>
  <property fmtid="{D5CDD505-2E9C-101B-9397-08002B2CF9AE}" pid="8" name="MSIP_Label_0205858e-9294-46c5-ad97-4b22fdf546f1_ContentBits">
    <vt:lpwstr>0</vt:lpwstr>
  </property>
</Properties>
</file>